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A8A" w:rsidRPr="003366D8" w:rsidRDefault="00D63A8A" w:rsidP="00D63A8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3366D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366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Association of urine markers with 24 urine oxalate excretion</w:t>
      </w:r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>Uox</w:t>
      </w:r>
      <w:proofErr w:type="spellEnd"/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, </w:t>
      </w:r>
      <w:proofErr w:type="spellStart"/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CaOx</w:t>
      </w:r>
      <w:proofErr w:type="spellEnd"/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supersaturation(</w:t>
      </w:r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>CaOx</w:t>
      </w:r>
      <w:proofErr w:type="spellEnd"/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 xml:space="preserve"> SS)</w:t>
      </w:r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, </w:t>
      </w:r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>proximal tubular oxalate</w:t>
      </w:r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concentration(</w:t>
      </w:r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>PTOx</w:t>
      </w:r>
      <w:proofErr w:type="spellEnd"/>
      <w:r w:rsidRPr="003366D8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3366D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, urine calcium/Cr, and urine citrate/Cr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, among n=30 PH patients, </w:t>
      </w:r>
      <w:r w:rsidRPr="007E00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after removing </w:t>
      </w:r>
      <w:r w:rsidRPr="00AB2CA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hose with urine laboratory values obtained more than one week away from the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corresponding </w:t>
      </w:r>
      <w:r w:rsidRPr="00AB2CA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urine biobank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pecimen.</w:t>
      </w:r>
    </w:p>
    <w:p w:rsidR="00D63A8A" w:rsidRDefault="00D63A8A" w:rsidP="0036351E">
      <w:pPr>
        <w:rPr>
          <w:rFonts w:cstheme="minorHAnsi"/>
          <w:sz w:val="18"/>
          <w:szCs w:val="18"/>
        </w:rPr>
        <w:sectPr w:rsidR="00D63A8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4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70"/>
        <w:gridCol w:w="1890"/>
        <w:gridCol w:w="720"/>
        <w:gridCol w:w="1890"/>
        <w:gridCol w:w="810"/>
        <w:gridCol w:w="1890"/>
        <w:gridCol w:w="810"/>
        <w:gridCol w:w="1890"/>
        <w:gridCol w:w="720"/>
        <w:gridCol w:w="1890"/>
        <w:gridCol w:w="720"/>
      </w:tblGrid>
      <w:tr w:rsidR="00D63A8A" w:rsidRPr="002A4F81" w:rsidTr="0036351E">
        <w:trPr>
          <w:trHeight w:val="125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A4F81">
              <w:rPr>
                <w:rFonts w:cstheme="minorHAnsi"/>
                <w:b/>
                <w:sz w:val="18"/>
                <w:szCs w:val="18"/>
              </w:rPr>
              <w:t>Uox</w:t>
            </w:r>
            <w:proofErr w:type="spellEnd"/>
            <w:r w:rsidRPr="002A4F81">
              <w:rPr>
                <w:rFonts w:cstheme="minorHAnsi"/>
                <w:b/>
                <w:sz w:val="18"/>
                <w:szCs w:val="18"/>
              </w:rPr>
              <w:t>‡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A4F81">
              <w:rPr>
                <w:rFonts w:cstheme="minorHAnsi"/>
                <w:b/>
                <w:sz w:val="18"/>
                <w:szCs w:val="18"/>
              </w:rPr>
              <w:t>CaOx</w:t>
            </w:r>
            <w:proofErr w:type="spellEnd"/>
            <w:r w:rsidRPr="002A4F81">
              <w:rPr>
                <w:rFonts w:cstheme="minorHAnsi"/>
                <w:b/>
                <w:sz w:val="18"/>
                <w:szCs w:val="18"/>
              </w:rPr>
              <w:t xml:space="preserve"> S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A4F81">
              <w:rPr>
                <w:rFonts w:cstheme="minorHAnsi"/>
                <w:b/>
                <w:sz w:val="18"/>
                <w:szCs w:val="18"/>
              </w:rPr>
              <w:t>PTOx</w:t>
            </w:r>
            <w:proofErr w:type="spellEnd"/>
            <w:r w:rsidRPr="002A4F81">
              <w:rPr>
                <w:rFonts w:cstheme="minorHAnsi"/>
                <w:b/>
                <w:sz w:val="18"/>
                <w:szCs w:val="18"/>
              </w:rPr>
              <w:t>@‡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Calcium/ Cr@‡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Citrate/ Cr@‡</w:t>
            </w:r>
          </w:p>
        </w:tc>
      </w:tr>
      <w:tr w:rsidR="00D63A8A" w:rsidRPr="002A4F81" w:rsidTr="0036351E">
        <w:trPr>
          <w:trHeight w:val="344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Biomarker‡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Estimate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Estimate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Estimate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Estimate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pStyle w:val="NoSpacing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Estimate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P</w:t>
            </w:r>
          </w:p>
        </w:tc>
      </w:tr>
      <w:tr w:rsidR="00D63A8A" w:rsidRPr="002A4F81" w:rsidTr="0036351E">
        <w:trPr>
          <w:trHeight w:val="377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MCP-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93 (-0.842, 0.65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485 (0.213, 0.75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1 (-0.764, 0.56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95 (-0.627, 0.43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217 (-0.549, 0.115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</w:tr>
      <w:tr w:rsidR="00D63A8A" w:rsidRPr="002A4F81" w:rsidTr="0036351E">
        <w:trPr>
          <w:trHeight w:val="344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sz w:val="18"/>
                <w:szCs w:val="18"/>
              </w:rPr>
              <w:t>MCP-1/C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39 (-0.406, 0.88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14 (0.079, 0.54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71 (-0.236, 0.97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63A8A" w:rsidRPr="002A4F81" w:rsidTr="0036351E">
        <w:trPr>
          <w:trHeight w:val="344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594 (-1.181, -0.006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9 (-0.45, 0.63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567 (-1.132, -0.00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318 (-0.864, 0.22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198 (-0.658, 0.26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40</w:t>
            </w:r>
          </w:p>
        </w:tc>
      </w:tr>
      <w:tr w:rsidR="00D63A8A" w:rsidRPr="002A4F81" w:rsidTr="0036351E">
        <w:trPr>
          <w:trHeight w:val="344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Clusterin</w:t>
            </w:r>
            <w:proofErr w:type="spellEnd"/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/C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262 (-0.801, 0.27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228 (-0.662, 0.20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178 (-0.699, 0.34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63A8A" w:rsidRPr="002A4F81" w:rsidTr="0036351E">
        <w:trPr>
          <w:trHeight w:val="344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NGA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09 (-0.586, 0.604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17 (-0.228, 0.19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114 (-0.632, 0.40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4 (-0.734, -0.06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16 (-0.186, 0.41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</w:tr>
      <w:tr w:rsidR="00D63A8A" w:rsidRPr="002A4F81" w:rsidTr="0036351E">
        <w:trPr>
          <w:trHeight w:val="344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NGAL/C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52 (-0.325, 0.82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204 (-0.423, 0.01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21 (-0.285, 0.72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63A8A" w:rsidRPr="002A4F81" w:rsidTr="0036351E">
        <w:trPr>
          <w:trHeight w:val="344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8 IP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231 (-0.466, 0.00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45 (0.121, 0.36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272 (-0.48, -0.06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9 (-0.092, 0.27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146 (-0.302, 0.0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66</w:t>
            </w:r>
          </w:p>
        </w:tc>
      </w:tr>
      <w:tr w:rsidR="00D63A8A" w:rsidRPr="002A4F81" w:rsidTr="0036351E">
        <w:trPr>
          <w:trHeight w:val="360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8 IP/C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62 (-0.085, 0.20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61 (-0.019, 0.1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15 (-0.025, 0.25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63A8A" w:rsidRPr="002A4F81" w:rsidTr="0036351E">
        <w:trPr>
          <w:trHeight w:val="360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L-FABP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32 (-0.192, 0.255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44 (-0.037, 0.12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25 (-0.092, 0.34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59 (-0.188, 0.07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02 (-0.128, 0.124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</w:tr>
      <w:tr w:rsidR="00D63A8A" w:rsidRPr="002A4F81" w:rsidTr="0036351E">
        <w:trPr>
          <w:trHeight w:val="360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L-FABP/C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47 (0.091, 0.60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183 (-0.311, -0.05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501 (0.3, 0.70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63A8A" w:rsidRPr="002A4F81" w:rsidTr="0036351E">
        <w:trPr>
          <w:trHeight w:val="360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OP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28 (-0.443, 0.899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8 (-0.072, 0.43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27 (-0.676, 0.62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65 (-0.251, 0.38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09 (-0.374, 0.79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</w:tr>
      <w:tr w:rsidR="00D63A8A" w:rsidRPr="002A4F81" w:rsidTr="0036351E">
        <w:trPr>
          <w:trHeight w:val="360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OPN/C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524 (-0.142, 1.18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007 (-0.232, 0.24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407 (-0.246, 1.0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D63A8A" w:rsidRPr="002A4F81" w:rsidTr="0036351E">
        <w:trPr>
          <w:trHeight w:val="360"/>
          <w:jc w:val="center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H-FABP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23 (-0.3, 0.25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109 (-0.098, 0.31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92 (-0.377, 0.19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11 (-0.449, 0.22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92 (-0.292, 0.107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</w:tr>
      <w:tr w:rsidR="00D63A8A" w:rsidRPr="002A4F81" w:rsidTr="0036351E">
        <w:trPr>
          <w:trHeight w:val="360"/>
          <w:jc w:val="center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rPr>
                <w:rFonts w:eastAsia="Times New Roman" w:cstheme="minorHAnsi"/>
                <w:b/>
                <w:sz w:val="18"/>
                <w:szCs w:val="18"/>
              </w:rPr>
            </w:pPr>
            <w:r w:rsidRPr="002A4F81">
              <w:rPr>
                <w:rFonts w:eastAsia="Times New Roman" w:cstheme="minorHAnsi"/>
                <w:b/>
                <w:sz w:val="18"/>
                <w:szCs w:val="18"/>
              </w:rPr>
              <w:t>H-FABP/C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277 (0.008, 0.54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-0.068 (-0.271, 0.13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color w:val="000000"/>
                <w:sz w:val="18"/>
                <w:szCs w:val="18"/>
              </w:rPr>
              <w:t>0.31 (0.055, 0.56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A4F81">
              <w:rPr>
                <w:rFonts w:cstheme="minorHAnsi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A8A" w:rsidRPr="002A4F81" w:rsidRDefault="00D63A8A" w:rsidP="003635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:rsidR="00D63A8A" w:rsidRDefault="00D63A8A" w:rsidP="00D63A8A">
      <w:pPr>
        <w:pStyle w:val="NoSpacing"/>
        <w:ind w:left="-90"/>
        <w:rPr>
          <w:rFonts w:ascii="Times New Roman" w:hAnsi="Times New Roman" w:cs="Times New Roman"/>
          <w:sz w:val="24"/>
          <w:szCs w:val="24"/>
        </w:rPr>
        <w:sectPr w:rsidR="00D63A8A" w:rsidSect="00D63A8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D63A8A" w:rsidRPr="003366D8" w:rsidRDefault="00D63A8A" w:rsidP="00D63A8A">
      <w:pPr>
        <w:pStyle w:val="NoSpacing"/>
        <w:ind w:left="-9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366D8">
        <w:rPr>
          <w:rFonts w:ascii="Times New Roman" w:hAnsi="Times New Roman" w:cs="Times New Roman"/>
          <w:sz w:val="24"/>
          <w:szCs w:val="24"/>
        </w:rPr>
        <w:lastRenderedPageBreak/>
        <w:t>P-values in bold denote significance at the 0.05 level.</w:t>
      </w:r>
    </w:p>
    <w:p w:rsidR="00D63A8A" w:rsidRPr="003366D8" w:rsidRDefault="00D63A8A" w:rsidP="00D63A8A">
      <w:pPr>
        <w:pStyle w:val="NoSpacing"/>
        <w:ind w:left="-90"/>
        <w:rPr>
          <w:rFonts w:ascii="Times New Roman" w:hAnsi="Times New Roman" w:cs="Times New Roman"/>
          <w:sz w:val="24"/>
          <w:szCs w:val="24"/>
        </w:rPr>
      </w:pPr>
      <w:r w:rsidRPr="003366D8">
        <w:rPr>
          <w:rFonts w:ascii="Times New Roman" w:hAnsi="Times New Roman" w:cs="Times New Roman"/>
          <w:sz w:val="24"/>
          <w:szCs w:val="24"/>
        </w:rPr>
        <w:t xml:space="preserve">Models were fit using the GEE procedure with the normal distribution, identity link and exchangeable correlation specifications, unless noted otherwise. </w:t>
      </w:r>
    </w:p>
    <w:p w:rsidR="00D63A8A" w:rsidRPr="003366D8" w:rsidRDefault="00D63A8A" w:rsidP="00D63A8A">
      <w:pPr>
        <w:pStyle w:val="NoSpacing"/>
        <w:ind w:left="-90"/>
        <w:rPr>
          <w:rFonts w:ascii="Times New Roman" w:hAnsi="Times New Roman" w:cs="Times New Roman"/>
          <w:sz w:val="24"/>
          <w:szCs w:val="24"/>
        </w:rPr>
      </w:pPr>
      <w:r w:rsidRPr="003366D8">
        <w:rPr>
          <w:rFonts w:ascii="Times New Roman" w:hAnsi="Times New Roman" w:cs="Times New Roman"/>
          <w:sz w:val="24"/>
          <w:szCs w:val="24"/>
        </w:rPr>
        <w:t xml:space="preserve">Models were adjusted for age, sex and </w:t>
      </w:r>
      <w:proofErr w:type="spellStart"/>
      <w:r w:rsidRPr="003366D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3366D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63A8A" w:rsidRPr="003366D8" w:rsidRDefault="00D63A8A" w:rsidP="00D63A8A">
      <w:pPr>
        <w:pStyle w:val="NoSpacing"/>
        <w:ind w:left="-90"/>
        <w:rPr>
          <w:rFonts w:ascii="Times New Roman" w:hAnsi="Times New Roman" w:cs="Times New Roman"/>
          <w:sz w:val="24"/>
          <w:szCs w:val="24"/>
        </w:rPr>
      </w:pPr>
      <w:r w:rsidRPr="003366D8">
        <w:rPr>
          <w:rFonts w:ascii="Times New Roman" w:hAnsi="Times New Roman" w:cs="Times New Roman"/>
          <w:sz w:val="24"/>
          <w:szCs w:val="24"/>
        </w:rPr>
        <w:t xml:space="preserve">@ Only the urine concentrations unadjusted for creatinine were used since these variables are also adjusted for creatinine. </w:t>
      </w:r>
    </w:p>
    <w:p w:rsidR="00D63A8A" w:rsidRPr="003366D8" w:rsidRDefault="00D63A8A" w:rsidP="00D63A8A">
      <w:pPr>
        <w:pStyle w:val="NoSpacing"/>
        <w:ind w:left="-90"/>
        <w:rPr>
          <w:rFonts w:ascii="Times New Roman" w:hAnsi="Times New Roman" w:cs="Times New Roman"/>
          <w:sz w:val="24"/>
          <w:szCs w:val="24"/>
        </w:rPr>
      </w:pPr>
      <w:r w:rsidRPr="003366D8">
        <w:rPr>
          <w:rFonts w:ascii="Times New Roman" w:hAnsi="Times New Roman" w:cs="Times New Roman"/>
          <w:b/>
          <w:sz w:val="24"/>
          <w:szCs w:val="24"/>
        </w:rPr>
        <w:t>‡</w:t>
      </w:r>
      <w:r w:rsidRPr="003366D8">
        <w:rPr>
          <w:rFonts w:ascii="Times New Roman" w:hAnsi="Times New Roman" w:cs="Times New Roman"/>
          <w:sz w:val="24"/>
          <w:szCs w:val="24"/>
        </w:rPr>
        <w:t>Log transformations were taken for all urine biomarkers</w:t>
      </w:r>
      <w:r>
        <w:rPr>
          <w:rFonts w:ascii="Times New Roman" w:hAnsi="Times New Roman" w:cs="Times New Roman"/>
          <w:sz w:val="24"/>
          <w:szCs w:val="24"/>
        </w:rPr>
        <w:t xml:space="preserve"> as well as </w:t>
      </w:r>
      <w:proofErr w:type="spellStart"/>
      <w:r>
        <w:rPr>
          <w:rFonts w:ascii="Times New Roman" w:hAnsi="Times New Roman" w:cs="Times New Roman"/>
          <w:sz w:val="24"/>
          <w:szCs w:val="24"/>
        </w:rPr>
        <w:t>U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TOx</w:t>
      </w:r>
      <w:proofErr w:type="spellEnd"/>
      <w:r>
        <w:rPr>
          <w:rFonts w:ascii="Times New Roman" w:hAnsi="Times New Roman" w:cs="Times New Roman"/>
          <w:sz w:val="24"/>
          <w:szCs w:val="24"/>
        </w:rPr>
        <w:t>, Calcium/Cr and Citrate/Cr</w:t>
      </w:r>
      <w:r w:rsidRPr="003366D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3A8A" w:rsidRPr="0034134D" w:rsidRDefault="00D63A8A" w:rsidP="00D63A8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ts of measure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Cluste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ng/ml and µg/g Cr; NGAL: ng/ml and ng/g Cr; </w:t>
      </w:r>
      <w:proofErr w:type="gramStart"/>
      <w:r>
        <w:rPr>
          <w:rFonts w:ascii="Times New Roman" w:hAnsi="Times New Roman" w:cs="Times New Roman"/>
          <w:sz w:val="24"/>
          <w:szCs w:val="24"/>
        </w:rPr>
        <w:t>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P: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and ng/g Cr; MCP1: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g Cr; L-FABP: ng/ml and µg/g Cr; OPN: ng/ml and µg/g Cr; H-FABP: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>/ml and ng/g Cr.</w:t>
      </w:r>
    </w:p>
    <w:p w:rsidR="00D63A8A" w:rsidRDefault="00D63A8A" w:rsidP="00D63A8A">
      <w:pPr>
        <w:rPr>
          <w:rFonts w:ascii="Times New Roman" w:hAnsi="Times New Roman" w:cs="Times New Roman"/>
          <w:b/>
          <w:sz w:val="24"/>
          <w:szCs w:val="24"/>
        </w:rPr>
      </w:pPr>
    </w:p>
    <w:p w:rsidR="00D63A8A" w:rsidRDefault="00D63A8A"/>
    <w:sectPr w:rsidR="00D63A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A8A"/>
    <w:rsid w:val="00B65269"/>
    <w:rsid w:val="00D6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A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A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3A8A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A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A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3A8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0</Words>
  <Characters>2476</Characters>
  <Application>Microsoft Office Word</Application>
  <DocSecurity>0</DocSecurity>
  <Lines>7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25T08:03:00Z</dcterms:created>
  <dcterms:modified xsi:type="dcterms:W3CDTF">2020-03-25T08:04:00Z</dcterms:modified>
</cp:coreProperties>
</file>